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Table S1.  Genbank Accession numbers of the v-rDNA sequences (nucleotides 1-2000)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1A        EU43329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1B        EU43329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1C        EU43329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1D        EU43329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1E        EU43329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1F        EU43329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2A        EU43330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2B        EU43330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3A        EU43330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3B        EU43330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3C        EU43330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3D        EU43330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4A        EU43330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4B        EU43330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4C        EU43330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4D        EU43330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5A        EU43331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5B        EU43331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6A        EU43331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6B        EU43331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6C        EU43331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6D        EU43331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7A        EU43331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7B        EU43331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7C        EU433318</w:t>
      </w:r>
    </w:p>
    <w:p>
      <w:pPr>
        <w:pStyle w:val="Normal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vrDNA-7D        EU433319</w:t>
      </w:r>
    </w:p>
    <w:p>
      <w:pPr>
        <w:pStyle w:val="Normal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</w:r>
    </w:p>
    <w:p>
      <w:pPr>
        <w:pStyle w:val="Normal"/>
        <w:rPr>
          <w:rFonts w:ascii="Helvetica" w:hAnsi="Helvetica" w:eastAsia="Times New Roman" w:cs="Helvetica"/>
          <w:color w:val="000000"/>
        </w:rPr>
      </w:pPr>
      <w:r>
        <w:rPr>
          <w:rFonts w:eastAsia="Times New Roman" w:cs="Helvetica" w:ascii="Helvetica" w:hAnsi="Helvetica"/>
          <w:color w:val="000000"/>
        </w:rPr>
        <w:t>Nomenclature: the number in the name indicates the subtyppe (i.e., I to VII) and the letter indicates a randomly picked clone, e.g., vrDNA-1A means clone A of vrDNA subtype I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14:50:00Z</dcterms:created>
  <dc:creator>Trial User</dc:creator>
  <dc:description/>
  <dc:language>en-US</dc:language>
  <cp:lastModifiedBy>Trial User</cp:lastModifiedBy>
  <dcterms:modified xsi:type="dcterms:W3CDTF">2008-02-19T16:15:00Z</dcterms:modified>
  <cp:revision>3</cp:revision>
  <dc:subject/>
  <dc:title>vrDNA-1A        EU433294</dc:title>
</cp:coreProperties>
</file>